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770F8" w14:textId="77777777" w:rsidR="00C725E0" w:rsidRPr="00AA4A1D" w:rsidRDefault="00C725E0" w:rsidP="00C725E0">
      <w:pPr>
        <w:keepNext/>
        <w:suppressLineNumbers/>
        <w:spacing w:after="0" w:line="480" w:lineRule="auto"/>
        <w:jc w:val="both"/>
        <w:rPr>
          <w:rFonts w:asciiTheme="majorBidi" w:hAnsiTheme="majorBidi" w:cstheme="majorBidi"/>
        </w:rPr>
      </w:pPr>
      <w:bookmarkStart w:id="0" w:name="_Hlk31647605"/>
      <w:r w:rsidRPr="00AA4A1D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1C6375D" wp14:editId="4C46A740">
            <wp:extent cx="5667375" cy="3267075"/>
            <wp:effectExtent l="0" t="0" r="9525" b="9525"/>
            <wp:docPr id="11" name="Graphique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4535E6E" w14:textId="77777777" w:rsidR="00FD3B7E" w:rsidRPr="00AA4A1D" w:rsidRDefault="00FD3B7E" w:rsidP="00FD3B7E">
      <w:pPr>
        <w:pStyle w:val="Titre1"/>
        <w:rPr>
          <w:rFonts w:eastAsiaTheme="minorHAnsi"/>
        </w:rPr>
      </w:pPr>
      <w:r>
        <w:rPr>
          <w:rFonts w:eastAsiaTheme="minorHAnsi"/>
        </w:rPr>
        <w:t>Supplementary</w:t>
      </w:r>
      <w:r w:rsidRPr="00AA4A1D">
        <w:rPr>
          <w:rFonts w:eastAsiaTheme="minorHAnsi"/>
        </w:rPr>
        <w:t xml:space="preserve"> file 1. Treatments delivered since cancer diagnosis (2013-2016)</w:t>
      </w:r>
    </w:p>
    <w:p w14:paraId="6525BFB2" w14:textId="1B7E95CE" w:rsidR="00C725E0" w:rsidRPr="00AA4A1D" w:rsidRDefault="007A78CC" w:rsidP="00C725E0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16"/>
        </w:rPr>
        <w:t>Figure l</w:t>
      </w:r>
      <w:r w:rsidR="000A7922">
        <w:rPr>
          <w:rFonts w:asciiTheme="majorBidi" w:hAnsiTheme="majorBidi" w:cstheme="majorBidi"/>
          <w:sz w:val="16"/>
        </w:rPr>
        <w:t>egend</w:t>
      </w:r>
      <w:r>
        <w:rPr>
          <w:rFonts w:asciiTheme="majorBidi" w:hAnsiTheme="majorBidi" w:cstheme="majorBidi"/>
          <w:sz w:val="16"/>
        </w:rPr>
        <w:t>. A</w:t>
      </w:r>
      <w:r w:rsidR="00C725E0" w:rsidRPr="00AA4A1D">
        <w:rPr>
          <w:rFonts w:asciiTheme="majorBidi" w:hAnsiTheme="majorBidi" w:cstheme="majorBidi"/>
          <w:sz w:val="16"/>
        </w:rPr>
        <w:t xml:space="preserve">mong patients who accessed inpatient </w:t>
      </w:r>
      <w:r w:rsidR="002D5030">
        <w:rPr>
          <w:rFonts w:asciiTheme="majorBidi" w:hAnsiTheme="majorBidi" w:cstheme="majorBidi"/>
          <w:sz w:val="16"/>
        </w:rPr>
        <w:t>Palliative Care</w:t>
      </w:r>
      <w:r w:rsidR="00C725E0" w:rsidRPr="00AA4A1D">
        <w:rPr>
          <w:rFonts w:asciiTheme="majorBidi" w:hAnsiTheme="majorBidi" w:cstheme="majorBidi"/>
          <w:sz w:val="16"/>
        </w:rPr>
        <w:t xml:space="preserve"> between 2013 and 2016, 48% underwent surgery for cancer</w:t>
      </w:r>
    </w:p>
    <w:bookmarkEnd w:id="0"/>
    <w:p w14:paraId="7A721A1D" w14:textId="77777777" w:rsidR="00BB4FEF" w:rsidRPr="00C725E0" w:rsidRDefault="00BB4FEF">
      <w:pPr>
        <w:rPr>
          <w:lang w:val="en-GB"/>
        </w:rPr>
      </w:pPr>
    </w:p>
    <w:sectPr w:rsidR="00BB4FEF" w:rsidRPr="00C725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5E0"/>
    <w:rsid w:val="000A7922"/>
    <w:rsid w:val="002D5030"/>
    <w:rsid w:val="007720EA"/>
    <w:rsid w:val="007A78CC"/>
    <w:rsid w:val="00BB4FEF"/>
    <w:rsid w:val="00C725E0"/>
    <w:rsid w:val="00FD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53494"/>
  <w15:chartTrackingRefBased/>
  <w15:docId w15:val="{7FACFEB8-FE26-4F0A-A302-EA2197682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5E0"/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C725E0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725E0"/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maa.janah\Documents\graphiques_traitement_2013-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D$3</c:f>
              <c:strCache>
                <c:ptCount val="1"/>
                <c:pt idx="0">
                  <c:v>With palliative care acces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ar-SA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C$4:$C$11</c:f>
              <c:strCache>
                <c:ptCount val="8"/>
                <c:pt idx="0">
                  <c:v>Retroceded drugs</c:v>
                </c:pt>
                <c:pt idx="1">
                  <c:v>Hormone therapy</c:v>
                </c:pt>
                <c:pt idx="2">
                  <c:v>Outpatient drugs dispensing</c:v>
                </c:pt>
                <c:pt idx="3">
                  <c:v>Inpatient and outpatient radiotherapy </c:v>
                </c:pt>
                <c:pt idx="4">
                  <c:v>Surgery </c:v>
                </c:pt>
                <c:pt idx="5">
                  <c:v>Inpatient chemotherapy</c:v>
                </c:pt>
                <c:pt idx="6">
                  <c:v>Inpatient and outpatient chemotherapy</c:v>
                </c:pt>
                <c:pt idx="7">
                  <c:v>Other hospital stays for cancer in acute care units</c:v>
                </c:pt>
              </c:strCache>
            </c:strRef>
          </c:cat>
          <c:val>
            <c:numRef>
              <c:f>Feuil1!$D$4:$D$11</c:f>
              <c:numCache>
                <c:formatCode>0%</c:formatCode>
                <c:ptCount val="8"/>
                <c:pt idx="0">
                  <c:v>0.04</c:v>
                </c:pt>
                <c:pt idx="1">
                  <c:v>7.0000000000000007E-2</c:v>
                </c:pt>
                <c:pt idx="2">
                  <c:v>0.23</c:v>
                </c:pt>
                <c:pt idx="3">
                  <c:v>0.38</c:v>
                </c:pt>
                <c:pt idx="4">
                  <c:v>0.48</c:v>
                </c:pt>
                <c:pt idx="5">
                  <c:v>0.56000000000000005</c:v>
                </c:pt>
                <c:pt idx="6">
                  <c:v>0.61</c:v>
                </c:pt>
                <c:pt idx="7">
                  <c:v>0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DC-4897-9763-939D556EA025}"/>
            </c:ext>
          </c:extLst>
        </c:ser>
        <c:ser>
          <c:idx val="1"/>
          <c:order val="1"/>
          <c:tx>
            <c:strRef>
              <c:f>Feuil1!$E$3</c:f>
              <c:strCache>
                <c:ptCount val="1"/>
                <c:pt idx="0">
                  <c:v>Without palliative care acces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ar-SA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C$4:$C$11</c:f>
              <c:strCache>
                <c:ptCount val="8"/>
                <c:pt idx="0">
                  <c:v>Retroceded drugs</c:v>
                </c:pt>
                <c:pt idx="1">
                  <c:v>Hormone therapy</c:v>
                </c:pt>
                <c:pt idx="2">
                  <c:v>Outpatient drugs dispensing</c:v>
                </c:pt>
                <c:pt idx="3">
                  <c:v>Inpatient and outpatient radiotherapy </c:v>
                </c:pt>
                <c:pt idx="4">
                  <c:v>Surgery </c:v>
                </c:pt>
                <c:pt idx="5">
                  <c:v>Inpatient chemotherapy</c:v>
                </c:pt>
                <c:pt idx="6">
                  <c:v>Inpatient and outpatient chemotherapy</c:v>
                </c:pt>
                <c:pt idx="7">
                  <c:v>Other hospital stays for cancer in acute care units</c:v>
                </c:pt>
              </c:strCache>
            </c:strRef>
          </c:cat>
          <c:val>
            <c:numRef>
              <c:f>Feuil1!$E$4:$E$11</c:f>
              <c:numCache>
                <c:formatCode>0%</c:formatCode>
                <c:ptCount val="8"/>
                <c:pt idx="0">
                  <c:v>0.01</c:v>
                </c:pt>
                <c:pt idx="1">
                  <c:v>0.16</c:v>
                </c:pt>
                <c:pt idx="2">
                  <c:v>0.25</c:v>
                </c:pt>
                <c:pt idx="3">
                  <c:v>0.27</c:v>
                </c:pt>
                <c:pt idx="4">
                  <c:v>0.64</c:v>
                </c:pt>
                <c:pt idx="5">
                  <c:v>0.23</c:v>
                </c:pt>
                <c:pt idx="6">
                  <c:v>0.28999999999999998</c:v>
                </c:pt>
                <c:pt idx="7">
                  <c:v>0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DC-4897-9763-939D556EA02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20083712"/>
        <c:axId val="220085248"/>
      </c:barChart>
      <c:dateAx>
        <c:axId val="220083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ar-SA"/>
          </a:p>
        </c:txPr>
        <c:crossAx val="220085248"/>
        <c:crosses val="autoZero"/>
        <c:auto val="0"/>
        <c:lblOffset val="100"/>
        <c:baseTimeUnit val="days"/>
      </c:dateAx>
      <c:valAx>
        <c:axId val="220085248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220083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janah</dc:creator>
  <cp:keywords/>
  <dc:description/>
  <cp:lastModifiedBy>asmaa janah</cp:lastModifiedBy>
  <cp:revision>6</cp:revision>
  <dcterms:created xsi:type="dcterms:W3CDTF">2020-08-07T15:57:00Z</dcterms:created>
  <dcterms:modified xsi:type="dcterms:W3CDTF">2020-08-12T12:08:00Z</dcterms:modified>
</cp:coreProperties>
</file>